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A19" w:rsidRPr="0032754B" w:rsidRDefault="005B3121" w:rsidP="004B3A19">
      <w:pPr>
        <w:rPr>
          <w:rFonts w:ascii="Times New Roman" w:hAnsi="Times New Roman" w:cs="Times New Roman"/>
          <w:sz w:val="24"/>
          <w:szCs w:val="24"/>
        </w:rPr>
      </w:pPr>
      <w:r w:rsidRPr="005B3121">
        <w:rPr>
          <w:rFonts w:ascii="Times New Roman" w:eastAsia="MinionPro-Regular" w:hAnsi="Times New Roman" w:cs="Times New Roman"/>
          <w:bCs/>
          <w:sz w:val="24"/>
          <w:szCs w:val="24"/>
        </w:rPr>
        <w:t xml:space="preserve">Supplementary </w:t>
      </w:r>
      <w:r w:rsidR="004B3A19" w:rsidRPr="0032754B">
        <w:rPr>
          <w:rFonts w:ascii="Times New Roman" w:eastAsia="MinionPro-Regular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MinionPro-Regular" w:hAnsi="Times New Roman" w:cs="Times New Roman" w:hint="eastAsia"/>
          <w:bCs/>
          <w:sz w:val="24"/>
          <w:szCs w:val="24"/>
          <w:lang w:eastAsia="zh-CN"/>
        </w:rPr>
        <w:t>S</w:t>
      </w:r>
      <w:r w:rsidR="00E03E1E">
        <w:rPr>
          <w:rFonts w:ascii="Times New Roman" w:eastAsia="MinionPro-Regular" w:hAnsi="Times New Roman" w:cs="Times New Roman" w:hint="eastAsia"/>
          <w:bCs/>
          <w:sz w:val="24"/>
          <w:szCs w:val="24"/>
          <w:lang w:eastAsia="zh-CN"/>
        </w:rPr>
        <w:t>3</w:t>
      </w:r>
      <w:r w:rsidR="004B3A19" w:rsidRPr="0032754B">
        <w:rPr>
          <w:rFonts w:ascii="Times New Roman" w:eastAsia="MinionPro-Regular" w:hAnsi="Times New Roman" w:cs="Times New Roman"/>
          <w:bCs/>
          <w:sz w:val="24"/>
          <w:szCs w:val="24"/>
        </w:rPr>
        <w:t>. Primers for real-time PCR.</w:t>
      </w:r>
    </w:p>
    <w:tbl>
      <w:tblPr>
        <w:tblW w:w="9702" w:type="dxa"/>
        <w:tblInd w:w="98" w:type="dxa"/>
        <w:tblLook w:val="04A0" w:firstRow="1" w:lastRow="0" w:firstColumn="1" w:lastColumn="0" w:noHBand="0" w:noVBand="1"/>
      </w:tblPr>
      <w:tblGrid>
        <w:gridCol w:w="1430"/>
        <w:gridCol w:w="4136"/>
        <w:gridCol w:w="4136"/>
      </w:tblGrid>
      <w:tr w:rsidR="006B4D6E" w:rsidRPr="00EB5C61" w:rsidTr="00A27F0C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verse primer</w:t>
            </w:r>
          </w:p>
        </w:tc>
      </w:tr>
      <w:tr w:rsidR="006B4D6E" w:rsidRPr="00EB5C61" w:rsidTr="00A27F0C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A27F0C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sz w:val="21"/>
                <w:szCs w:val="21"/>
              </w:rPr>
              <w:t>MKLN1-AS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AGAGTATGTCGCTTATTGTCTAAGA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CTGCTGACTTACTCCAGATGT</w:t>
            </w:r>
          </w:p>
        </w:tc>
      </w:tr>
      <w:tr w:rsidR="006B4D6E" w:rsidRPr="00EB5C61" w:rsidTr="00A27F0C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A27F0C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sz w:val="21"/>
                <w:szCs w:val="21"/>
              </w:rPr>
              <w:t>MIR210H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AGGCACAGGTGTGGTCATAT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GCAGGCTCAGCAGACAGG</w:t>
            </w:r>
          </w:p>
        </w:tc>
      </w:tr>
      <w:tr w:rsidR="006B4D6E" w:rsidRPr="00EB5C61" w:rsidTr="00A27F0C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A27F0C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sz w:val="21"/>
                <w:szCs w:val="21"/>
              </w:rPr>
              <w:t>LINC02614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702E53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2E5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AGGAGAAGGCAGGAGAGAGA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702E53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02E5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AGCCAATAGTCCAGCCAA</w:t>
            </w:r>
          </w:p>
        </w:tc>
      </w:tr>
      <w:tr w:rsidR="006B4D6E" w:rsidRPr="00EB5C61" w:rsidTr="00A27F0C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A27F0C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sz w:val="21"/>
                <w:szCs w:val="21"/>
              </w:rPr>
              <w:t>POLH-AS1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CAGGTGGATCATTTGAGGTCA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Pr="00EB5C61" w:rsidRDefault="00EB5C61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AGTAGCTGGGATTACAGGCATG</w:t>
            </w:r>
          </w:p>
        </w:tc>
      </w:tr>
      <w:tr w:rsidR="006B4D6E" w:rsidRPr="00EB5C61" w:rsidTr="00A27F0C">
        <w:trPr>
          <w:trHeight w:val="2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Default="00A27F0C" w:rsidP="00D42BB8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EB5C61">
              <w:rPr>
                <w:rFonts w:ascii="Times New Roman" w:hAnsi="Times New Roman" w:cs="Times New Roman"/>
                <w:sz w:val="21"/>
                <w:szCs w:val="21"/>
              </w:rPr>
              <w:t>LINC01224</w:t>
            </w:r>
          </w:p>
          <w:p w:rsidR="004949DD" w:rsidRPr="00EB5C61" w:rsidRDefault="004949DD" w:rsidP="00D42BB8">
            <w:pPr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949D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SDME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Default="00420935" w:rsidP="00D42BB8">
            <w:pPr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209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GCTTGGGATCGCTTTCTG</w:t>
            </w:r>
          </w:p>
          <w:p w:rsidR="004949DD" w:rsidRPr="00EB5C61" w:rsidRDefault="004949DD" w:rsidP="00D42BB8">
            <w:pPr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949D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ACACTGTGCCACTTGCTT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D6E" w:rsidRDefault="00420935" w:rsidP="00D42BB8">
            <w:pPr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209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CTCAGGTGCCTTTCCCAC</w:t>
            </w:r>
          </w:p>
          <w:p w:rsidR="004949DD" w:rsidRPr="00EB5C61" w:rsidRDefault="004949DD" w:rsidP="00D42BB8">
            <w:pPr>
              <w:jc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 w:rsidRPr="004949DD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TCAGCTGAGGCAAACAAGC</w:t>
            </w:r>
          </w:p>
        </w:tc>
      </w:tr>
      <w:tr w:rsidR="006B4D6E" w:rsidRPr="00EB5C61" w:rsidTr="00A27F0C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GAGTCAACGGATTTGGTCGTAT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D6E" w:rsidRPr="00EB5C61" w:rsidRDefault="006B4D6E" w:rsidP="00D42BB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B5C6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CTTCTCCATGGTGGTGAAGAC</w:t>
            </w:r>
          </w:p>
        </w:tc>
      </w:tr>
    </w:tbl>
    <w:p w:rsidR="00F60048" w:rsidRDefault="00F60048">
      <w:bookmarkStart w:id="0" w:name="_GoBack"/>
      <w:bookmarkEnd w:id="0"/>
    </w:p>
    <w:sectPr w:rsidR="00F60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244" w:rsidRDefault="00931244" w:rsidP="004B3A19">
      <w:pPr>
        <w:spacing w:line="240" w:lineRule="auto"/>
      </w:pPr>
      <w:r>
        <w:separator/>
      </w:r>
    </w:p>
  </w:endnote>
  <w:endnote w:type="continuationSeparator" w:id="0">
    <w:p w:rsidR="00931244" w:rsidRDefault="00931244" w:rsidP="004B3A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244" w:rsidRDefault="00931244" w:rsidP="004B3A19">
      <w:pPr>
        <w:spacing w:line="240" w:lineRule="auto"/>
      </w:pPr>
      <w:r>
        <w:separator/>
      </w:r>
    </w:p>
  </w:footnote>
  <w:footnote w:type="continuationSeparator" w:id="0">
    <w:p w:rsidR="00931244" w:rsidRDefault="00931244" w:rsidP="004B3A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0F4"/>
    <w:rsid w:val="002C603C"/>
    <w:rsid w:val="003B090E"/>
    <w:rsid w:val="00420935"/>
    <w:rsid w:val="004949DD"/>
    <w:rsid w:val="004B3A19"/>
    <w:rsid w:val="004C00F4"/>
    <w:rsid w:val="005B3121"/>
    <w:rsid w:val="006B4D6E"/>
    <w:rsid w:val="00702E53"/>
    <w:rsid w:val="00931244"/>
    <w:rsid w:val="00A118BB"/>
    <w:rsid w:val="00A27F0C"/>
    <w:rsid w:val="00A6290A"/>
    <w:rsid w:val="00E03E1E"/>
    <w:rsid w:val="00EB5C61"/>
    <w:rsid w:val="00F60048"/>
    <w:rsid w:val="00FB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A19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A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B3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A1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B3A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A19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A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B3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A1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B3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1</Characters>
  <Application>Microsoft Office Word</Application>
  <DocSecurity>0</DocSecurity>
  <Lines>3</Lines>
  <Paragraphs>1</Paragraphs>
  <ScaleCrop>false</ScaleCrop>
  <Company>微软中国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21-09-24T16:53:00Z</dcterms:created>
  <dcterms:modified xsi:type="dcterms:W3CDTF">2022-01-10T06:19:00Z</dcterms:modified>
</cp:coreProperties>
</file>